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DBBA61" w14:textId="211B3BBE" w:rsidR="008F296F" w:rsidRPr="008F296F" w:rsidRDefault="008F296F" w:rsidP="008F296F">
      <w:pPr>
        <w:spacing w:before="120"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</w:pPr>
      <w:r w:rsidRPr="008F296F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>SUPPLEMENARY ONLINE MATERIAL</w:t>
      </w:r>
    </w:p>
    <w:p w14:paraId="2CCF9A9A" w14:textId="1FF3F979" w:rsidR="008F296F" w:rsidRPr="008F296F" w:rsidRDefault="008F296F" w:rsidP="008F296F">
      <w:pPr>
        <w:spacing w:before="120"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8F296F">
        <w:rPr>
          <w:rFonts w:ascii="Times New Roman" w:hAnsi="Times New Roman" w:cs="Times New Roman"/>
          <w:color w:val="000000" w:themeColor="text1"/>
          <w:lang w:val="en-US"/>
        </w:rPr>
        <w:t>Virues-Ortega et al.</w:t>
      </w:r>
    </w:p>
    <w:p w14:paraId="3CA93EAF" w14:textId="77777777" w:rsidR="008F296F" w:rsidRDefault="008F296F" w:rsidP="008F296F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371F5A2" w14:textId="4D89DB27" w:rsidR="008F296F" w:rsidRPr="006A1D91" w:rsidRDefault="008F296F" w:rsidP="008F296F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A1D9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</w:p>
    <w:p w14:paraId="35E928BC" w14:textId="77777777" w:rsidR="008F296F" w:rsidRPr="006A1D91" w:rsidRDefault="008F296F" w:rsidP="008F296F">
      <w:pPr>
        <w:spacing w:before="120" w:line="36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6A1D91">
        <w:rPr>
          <w:rFonts w:ascii="Times New Roman" w:hAnsi="Times New Roman" w:cs="Times New Roman"/>
          <w:i/>
          <w:iCs/>
          <w:color w:val="000000" w:themeColor="text1"/>
          <w:lang w:val="en-US"/>
        </w:rPr>
        <w:t>Common Attributes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and Functionalities</w:t>
      </w:r>
      <w:r w:rsidRPr="006A1D91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of Software-Base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Observation </w:t>
      </w:r>
      <w:r w:rsidRPr="006A1D91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Application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F296F" w14:paraId="78B70EB2" w14:textId="77777777" w:rsidTr="00191AC7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C88D1" w14:textId="77777777" w:rsidR="008F296F" w:rsidRDefault="008F296F" w:rsidP="00191A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98F91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he Observer X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59F1E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ig Eye Observe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613AC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ountee</w:t>
            </w:r>
          </w:p>
          <w:p w14:paraId="05E61BE4" w14:textId="6DB64BC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8B312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olomon </w:t>
            </w:r>
          </w:p>
          <w:p w14:paraId="198AB10D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oder</w:t>
            </w:r>
          </w:p>
        </w:tc>
      </w:tr>
      <w:tr w:rsidR="008F296F" w14:paraId="12298849" w14:textId="77777777" w:rsidTr="00191AC7">
        <w:tc>
          <w:tcPr>
            <w:tcW w:w="1870" w:type="dxa"/>
            <w:tcBorders>
              <w:top w:val="single" w:sz="4" w:space="0" w:color="auto"/>
            </w:tcBorders>
          </w:tcPr>
          <w:p w14:paraId="21BBADBD" w14:textId="77777777" w:rsidR="008F296F" w:rsidRDefault="008F296F" w:rsidP="00191AC7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latform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804F4DE" w14:textId="77777777" w:rsidR="008F296F" w:rsidRDefault="008F296F" w:rsidP="00191AC7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C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132ADE2" w14:textId="77777777" w:rsidR="008F296F" w:rsidRDefault="008F296F" w:rsidP="00191AC7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OSX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0458AA7" w14:textId="77777777" w:rsidR="008F296F" w:rsidRDefault="008F296F" w:rsidP="00191AC7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ndroid, iOSX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6E4CA17" w14:textId="77777777" w:rsidR="008F296F" w:rsidRDefault="008F296F" w:rsidP="00191AC7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C</w:t>
            </w:r>
          </w:p>
        </w:tc>
      </w:tr>
      <w:tr w:rsidR="008F296F" w14:paraId="23373578" w14:textId="77777777" w:rsidTr="00191AC7">
        <w:tc>
          <w:tcPr>
            <w:tcW w:w="1870" w:type="dxa"/>
          </w:tcPr>
          <w:p w14:paraId="5E5E15A6" w14:textId="77777777" w:rsidR="008F296F" w:rsidRDefault="008F296F" w:rsidP="00191AC7">
            <w:pPr>
              <w:spacing w:line="360" w:lineRule="auto"/>
              <w:ind w:left="284" w:hanging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ehavior dimensions</w:t>
            </w:r>
          </w:p>
        </w:tc>
        <w:tc>
          <w:tcPr>
            <w:tcW w:w="1870" w:type="dxa"/>
          </w:tcPr>
          <w:p w14:paraId="5A717AA6" w14:textId="77777777" w:rsidR="008F296F" w:rsidRDefault="008F296F" w:rsidP="00191AC7">
            <w:pPr>
              <w:spacing w:line="360" w:lineRule="auto"/>
              <w:ind w:left="284" w:hanging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requency, duration</w:t>
            </w:r>
          </w:p>
        </w:tc>
        <w:tc>
          <w:tcPr>
            <w:tcW w:w="1870" w:type="dxa"/>
          </w:tcPr>
          <w:p w14:paraId="4E7B25B2" w14:textId="77777777" w:rsidR="008F296F" w:rsidRDefault="008F296F" w:rsidP="00191AC7">
            <w:pPr>
              <w:spacing w:line="360" w:lineRule="auto"/>
              <w:ind w:left="284" w:hanging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requency, duration, partial interval, total interval</w:t>
            </w:r>
          </w:p>
        </w:tc>
        <w:tc>
          <w:tcPr>
            <w:tcW w:w="1870" w:type="dxa"/>
          </w:tcPr>
          <w:p w14:paraId="6561ED03" w14:textId="77777777" w:rsidR="008F296F" w:rsidRDefault="008F296F" w:rsidP="00191AC7">
            <w:pPr>
              <w:spacing w:line="360" w:lineRule="auto"/>
              <w:ind w:left="284" w:hanging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requency, duration</w:t>
            </w:r>
          </w:p>
        </w:tc>
        <w:tc>
          <w:tcPr>
            <w:tcW w:w="1870" w:type="dxa"/>
          </w:tcPr>
          <w:p w14:paraId="78CE73A3" w14:textId="77777777" w:rsidR="008F296F" w:rsidRDefault="008F296F" w:rsidP="00191AC7">
            <w:pPr>
              <w:spacing w:line="360" w:lineRule="auto"/>
              <w:ind w:left="284" w:hanging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0763B">
              <w:rPr>
                <w:rFonts w:ascii="Times New Roman" w:hAnsi="Times New Roman" w:cs="Times New Roman"/>
                <w:color w:val="000000" w:themeColor="text1"/>
                <w:lang w:val="en-US"/>
              </w:rPr>
              <w:t>Frequenc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</w:t>
            </w:r>
            <w:r w:rsidRPr="0040763B"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</w:t>
            </w:r>
            <w:r w:rsidRPr="0040763B">
              <w:rPr>
                <w:rFonts w:ascii="Times New Roman" w:hAnsi="Times New Roman" w:cs="Times New Roman"/>
                <w:color w:val="000000" w:themeColor="text1"/>
                <w:lang w:val="en-US"/>
              </w:rPr>
              <w:t>urations,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</w:t>
            </w:r>
            <w:r w:rsidRPr="0040763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rcentage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40763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encies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40763B">
              <w:rPr>
                <w:rFonts w:ascii="Times New Roman" w:hAnsi="Times New Roman" w:cs="Times New Roman"/>
                <w:color w:val="000000" w:themeColor="text1"/>
                <w:lang w:val="en-US"/>
              </w:rPr>
              <w:t>lternations</w:t>
            </w:r>
          </w:p>
        </w:tc>
      </w:tr>
      <w:tr w:rsidR="008F296F" w14:paraId="68372586" w14:textId="77777777" w:rsidTr="00191AC7">
        <w:tc>
          <w:tcPr>
            <w:tcW w:w="1870" w:type="dxa"/>
          </w:tcPr>
          <w:p w14:paraId="180AFCCF" w14:textId="77777777" w:rsidR="008F296F" w:rsidRDefault="008F296F" w:rsidP="00191AC7">
            <w:pPr>
              <w:spacing w:line="360" w:lineRule="auto"/>
              <w:ind w:left="284" w:hanging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ain  application</w:t>
            </w:r>
          </w:p>
        </w:tc>
        <w:tc>
          <w:tcPr>
            <w:tcW w:w="1870" w:type="dxa"/>
          </w:tcPr>
          <w:p w14:paraId="78915E39" w14:textId="77777777" w:rsidR="008F296F" w:rsidRDefault="008F296F" w:rsidP="00191AC7">
            <w:pPr>
              <w:spacing w:line="360" w:lineRule="auto"/>
              <w:ind w:left="284" w:hanging="284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 video</w:t>
            </w:r>
          </w:p>
        </w:tc>
        <w:tc>
          <w:tcPr>
            <w:tcW w:w="1870" w:type="dxa"/>
          </w:tcPr>
          <w:p w14:paraId="7BD8A66B" w14:textId="77777777" w:rsidR="008F296F" w:rsidRDefault="008F296F" w:rsidP="00191AC7">
            <w:pPr>
              <w:spacing w:line="360" w:lineRule="auto"/>
              <w:ind w:left="284" w:hanging="284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 vivo</w:t>
            </w:r>
          </w:p>
        </w:tc>
        <w:tc>
          <w:tcPr>
            <w:tcW w:w="1870" w:type="dxa"/>
          </w:tcPr>
          <w:p w14:paraId="41753E7F" w14:textId="77777777" w:rsidR="008F296F" w:rsidRDefault="008F296F" w:rsidP="00191AC7">
            <w:pPr>
              <w:spacing w:line="360" w:lineRule="auto"/>
              <w:ind w:left="284" w:hanging="284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 vivo</w:t>
            </w:r>
          </w:p>
        </w:tc>
        <w:tc>
          <w:tcPr>
            <w:tcW w:w="1870" w:type="dxa"/>
          </w:tcPr>
          <w:p w14:paraId="49EB7011" w14:textId="77777777" w:rsidR="008F296F" w:rsidRDefault="008F296F" w:rsidP="00191AC7">
            <w:pPr>
              <w:spacing w:line="360" w:lineRule="auto"/>
              <w:ind w:left="284" w:hanging="284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 video</w:t>
            </w:r>
          </w:p>
        </w:tc>
      </w:tr>
      <w:tr w:rsidR="008F296F" w14:paraId="431AB5C7" w14:textId="77777777" w:rsidTr="00191AC7">
        <w:tc>
          <w:tcPr>
            <w:tcW w:w="1870" w:type="dxa"/>
          </w:tcPr>
          <w:p w14:paraId="26A76E5B" w14:textId="77777777" w:rsidR="008F296F" w:rsidRDefault="008F296F" w:rsidP="00191AC7">
            <w:pPr>
              <w:spacing w:line="360" w:lineRule="auto"/>
              <w:ind w:left="284" w:hanging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lutter-free interphase</w:t>
            </w:r>
          </w:p>
        </w:tc>
        <w:tc>
          <w:tcPr>
            <w:tcW w:w="1870" w:type="dxa"/>
          </w:tcPr>
          <w:p w14:paraId="00416963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870" w:type="dxa"/>
          </w:tcPr>
          <w:p w14:paraId="6874A3A6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70" w:type="dxa"/>
          </w:tcPr>
          <w:p w14:paraId="5DB70958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70" w:type="dxa"/>
          </w:tcPr>
          <w:p w14:paraId="51EE6EBA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8F296F" w14:paraId="19FCE709" w14:textId="77777777" w:rsidTr="00191AC7">
        <w:tc>
          <w:tcPr>
            <w:tcW w:w="1870" w:type="dxa"/>
          </w:tcPr>
          <w:p w14:paraId="72BC75D2" w14:textId="77777777" w:rsidR="008F296F" w:rsidRDefault="008F296F" w:rsidP="00191AC7">
            <w:pPr>
              <w:spacing w:line="360" w:lineRule="auto"/>
              <w:ind w:left="284" w:hanging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deo playback functions</w:t>
            </w:r>
          </w:p>
        </w:tc>
        <w:tc>
          <w:tcPr>
            <w:tcW w:w="1870" w:type="dxa"/>
          </w:tcPr>
          <w:p w14:paraId="4300F406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70" w:type="dxa"/>
          </w:tcPr>
          <w:p w14:paraId="169E520A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870" w:type="dxa"/>
          </w:tcPr>
          <w:p w14:paraId="52BE0487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870" w:type="dxa"/>
          </w:tcPr>
          <w:p w14:paraId="5EC0800A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8F296F" w14:paraId="0205DAEA" w14:textId="77777777" w:rsidTr="00191AC7">
        <w:tc>
          <w:tcPr>
            <w:tcW w:w="1870" w:type="dxa"/>
          </w:tcPr>
          <w:p w14:paraId="16381139" w14:textId="77777777" w:rsidR="008F296F" w:rsidRDefault="008F296F" w:rsidP="00191AC7">
            <w:pPr>
              <w:spacing w:line="360" w:lineRule="auto"/>
              <w:ind w:left="284" w:hanging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-session error correction</w:t>
            </w:r>
          </w:p>
        </w:tc>
        <w:tc>
          <w:tcPr>
            <w:tcW w:w="1870" w:type="dxa"/>
          </w:tcPr>
          <w:p w14:paraId="7FF98016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70" w:type="dxa"/>
          </w:tcPr>
          <w:p w14:paraId="21B3B7AB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70" w:type="dxa"/>
          </w:tcPr>
          <w:p w14:paraId="0699CF5A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870" w:type="dxa"/>
          </w:tcPr>
          <w:p w14:paraId="55B453F6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8F296F" w14:paraId="1D6CF2E1" w14:textId="77777777" w:rsidTr="00191AC7">
        <w:tc>
          <w:tcPr>
            <w:tcW w:w="1870" w:type="dxa"/>
          </w:tcPr>
          <w:p w14:paraId="35ABEE9E" w14:textId="77777777" w:rsidR="008F296F" w:rsidRDefault="008F296F" w:rsidP="00191AC7">
            <w:pPr>
              <w:spacing w:line="360" w:lineRule="auto"/>
              <w:ind w:left="284" w:hanging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ession   pausing</w:t>
            </w:r>
          </w:p>
        </w:tc>
        <w:tc>
          <w:tcPr>
            <w:tcW w:w="1870" w:type="dxa"/>
          </w:tcPr>
          <w:p w14:paraId="1FEDF24D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70" w:type="dxa"/>
          </w:tcPr>
          <w:p w14:paraId="067548B8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70" w:type="dxa"/>
          </w:tcPr>
          <w:p w14:paraId="5C737F07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70" w:type="dxa"/>
          </w:tcPr>
          <w:p w14:paraId="55DD149F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8F296F" w14:paraId="6E058D34" w14:textId="77777777" w:rsidTr="00191AC7">
        <w:tc>
          <w:tcPr>
            <w:tcW w:w="1870" w:type="dxa"/>
          </w:tcPr>
          <w:p w14:paraId="77AE506A" w14:textId="77777777" w:rsidR="008F296F" w:rsidRDefault="008F296F" w:rsidP="00191AC7">
            <w:pPr>
              <w:spacing w:line="360" w:lineRule="auto"/>
              <w:ind w:left="284" w:hanging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One-key/tap recording</w:t>
            </w:r>
          </w:p>
        </w:tc>
        <w:tc>
          <w:tcPr>
            <w:tcW w:w="1870" w:type="dxa"/>
          </w:tcPr>
          <w:p w14:paraId="754FF8ED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  <w:r w:rsidRPr="007208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870" w:type="dxa"/>
          </w:tcPr>
          <w:p w14:paraId="180D9735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70" w:type="dxa"/>
          </w:tcPr>
          <w:p w14:paraId="5C6E9083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70" w:type="dxa"/>
          </w:tcPr>
          <w:p w14:paraId="18AADDA4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8F296F" w14:paraId="299AF3BF" w14:textId="77777777" w:rsidTr="00191AC7">
        <w:tc>
          <w:tcPr>
            <w:tcW w:w="1870" w:type="dxa"/>
            <w:tcBorders>
              <w:bottom w:val="single" w:sz="4" w:space="0" w:color="auto"/>
            </w:tcBorders>
          </w:tcPr>
          <w:p w14:paraId="6606FFAC" w14:textId="77777777" w:rsidR="008F296F" w:rsidRDefault="008F296F" w:rsidP="00191AC7">
            <w:pPr>
              <w:spacing w:line="360" w:lineRule="auto"/>
              <w:ind w:left="284" w:hanging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One-screen recording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58B4606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B0A142B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CB4941C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6A2AB86" w14:textId="77777777" w:rsidR="008F296F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</w:tbl>
    <w:p w14:paraId="3885A57A" w14:textId="77777777" w:rsidR="008F296F" w:rsidRPr="0072088E" w:rsidRDefault="008F296F" w:rsidP="008F296F">
      <w:pPr>
        <w:spacing w:before="12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2088E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</w:t>
      </w:r>
      <w:r w:rsidRPr="0072088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(1) Depending on the program configuration more than one keystroke may be needed to record an event. </w:t>
      </w:r>
    </w:p>
    <w:p w14:paraId="692AE2C1" w14:textId="77777777" w:rsidR="008F296F" w:rsidRDefault="008F296F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6BEEC974" w14:textId="775A959F" w:rsidR="008F296F" w:rsidRPr="00D66662" w:rsidRDefault="008F296F" w:rsidP="008F296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D66662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B</w:t>
      </w:r>
    </w:p>
    <w:p w14:paraId="42B369F7" w14:textId="77777777" w:rsidR="008F296F" w:rsidRPr="00D66662" w:rsidRDefault="008F296F" w:rsidP="008F296F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D66662">
        <w:rPr>
          <w:rFonts w:ascii="Times New Roman" w:hAnsi="Times New Roman" w:cs="Times New Roman"/>
          <w:i/>
          <w:iCs/>
          <w:color w:val="000000" w:themeColor="text1"/>
          <w:lang w:val="en-US"/>
        </w:rPr>
        <w:t>Presence of Time-Dependent Trends in in the Three Observation Metho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992"/>
        <w:gridCol w:w="1985"/>
        <w:gridCol w:w="1108"/>
        <w:gridCol w:w="1868"/>
        <w:gridCol w:w="1108"/>
        <w:gridCol w:w="1109"/>
      </w:tblGrid>
      <w:tr w:rsidR="008F296F" w:rsidRPr="00D66662" w14:paraId="08FBE79B" w14:textId="77777777" w:rsidTr="00191AC7">
        <w:tc>
          <w:tcPr>
            <w:tcW w:w="846" w:type="dxa"/>
            <w:tcBorders>
              <w:top w:val="single" w:sz="4" w:space="0" w:color="auto"/>
            </w:tcBorders>
          </w:tcPr>
          <w:p w14:paraId="77F50843" w14:textId="77777777" w:rsidR="008F296F" w:rsidRPr="00D66662" w:rsidRDefault="008F296F" w:rsidP="00191A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85" w:type="dxa"/>
            <w:gridSpan w:val="3"/>
            <w:tcBorders>
              <w:top w:val="single" w:sz="4" w:space="0" w:color="auto"/>
            </w:tcBorders>
          </w:tcPr>
          <w:p w14:paraId="0E4AE2E3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Dickey-Fuller Test</w:t>
            </w:r>
          </w:p>
        </w:tc>
        <w:tc>
          <w:tcPr>
            <w:tcW w:w="4085" w:type="dxa"/>
            <w:gridSpan w:val="3"/>
            <w:tcBorders>
              <w:top w:val="single" w:sz="4" w:space="0" w:color="auto"/>
            </w:tcBorders>
          </w:tcPr>
          <w:p w14:paraId="69EECB58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Trend Factor</w:t>
            </w:r>
          </w:p>
        </w:tc>
      </w:tr>
      <w:tr w:rsidR="008F296F" w:rsidRPr="00D66662" w14:paraId="03EEA585" w14:textId="77777777" w:rsidTr="00191AC7">
        <w:tc>
          <w:tcPr>
            <w:tcW w:w="846" w:type="dxa"/>
            <w:tcBorders>
              <w:bottom w:val="single" w:sz="4" w:space="0" w:color="auto"/>
            </w:tcBorders>
          </w:tcPr>
          <w:p w14:paraId="42F0E9B8" w14:textId="77777777" w:rsidR="008F296F" w:rsidRPr="00D66662" w:rsidRDefault="008F296F" w:rsidP="00191A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430B77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Z(t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A1BA2FB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5% Critical value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51484D5A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lue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5DCC4B30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Coefficient ±</w:t>
            </w:r>
            <w:r w:rsidRPr="00D6666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E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016D53F2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5A3A26C8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p </w:t>
            </w: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value</w:t>
            </w:r>
          </w:p>
        </w:tc>
      </w:tr>
      <w:tr w:rsidR="008F296F" w:rsidRPr="00D66662" w14:paraId="70CA5CA1" w14:textId="77777777" w:rsidTr="00191AC7">
        <w:tc>
          <w:tcPr>
            <w:tcW w:w="846" w:type="dxa"/>
            <w:tcBorders>
              <w:top w:val="single" w:sz="4" w:space="0" w:color="auto"/>
            </w:tcBorders>
          </w:tcPr>
          <w:p w14:paraId="75509C9B" w14:textId="77777777" w:rsidR="008F296F" w:rsidRPr="00D66662" w:rsidRDefault="008F296F" w:rsidP="00191A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P&amp;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94D67A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-3.2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8F4DD03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-3.60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44CF9C00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.072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6BA072A8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0.001±0.001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055B7BE3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0.56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21AC79D3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.584</w:t>
            </w:r>
          </w:p>
        </w:tc>
      </w:tr>
      <w:tr w:rsidR="008F296F" w:rsidRPr="00D66662" w14:paraId="12FCD4BA" w14:textId="77777777" w:rsidTr="00191AC7">
        <w:tc>
          <w:tcPr>
            <w:tcW w:w="846" w:type="dxa"/>
          </w:tcPr>
          <w:p w14:paraId="1E50898C" w14:textId="77777777" w:rsidR="008F296F" w:rsidRPr="00D66662" w:rsidRDefault="008F296F" w:rsidP="00191A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OXT</w:t>
            </w:r>
          </w:p>
        </w:tc>
        <w:tc>
          <w:tcPr>
            <w:tcW w:w="992" w:type="dxa"/>
          </w:tcPr>
          <w:p w14:paraId="12B9797B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-2.76</w:t>
            </w:r>
          </w:p>
        </w:tc>
        <w:tc>
          <w:tcPr>
            <w:tcW w:w="1985" w:type="dxa"/>
          </w:tcPr>
          <w:p w14:paraId="7076314F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-3.60</w:t>
            </w:r>
          </w:p>
        </w:tc>
        <w:tc>
          <w:tcPr>
            <w:tcW w:w="1108" w:type="dxa"/>
          </w:tcPr>
          <w:p w14:paraId="014E8470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.211</w:t>
            </w:r>
          </w:p>
        </w:tc>
        <w:tc>
          <w:tcPr>
            <w:tcW w:w="1868" w:type="dxa"/>
          </w:tcPr>
          <w:p w14:paraId="3C3B5CFB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0.004±0.003</w:t>
            </w:r>
          </w:p>
        </w:tc>
        <w:tc>
          <w:tcPr>
            <w:tcW w:w="1108" w:type="dxa"/>
          </w:tcPr>
          <w:p w14:paraId="4C6AEE0A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1.55</w:t>
            </w:r>
          </w:p>
        </w:tc>
        <w:tc>
          <w:tcPr>
            <w:tcW w:w="1109" w:type="dxa"/>
          </w:tcPr>
          <w:p w14:paraId="3D3AC74E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.144</w:t>
            </w:r>
          </w:p>
        </w:tc>
      </w:tr>
      <w:tr w:rsidR="008F296F" w:rsidRPr="00D66662" w14:paraId="33AEBB24" w14:textId="77777777" w:rsidTr="00191AC7">
        <w:tc>
          <w:tcPr>
            <w:tcW w:w="846" w:type="dxa"/>
            <w:tcBorders>
              <w:bottom w:val="single" w:sz="4" w:space="0" w:color="auto"/>
            </w:tcBorders>
          </w:tcPr>
          <w:p w14:paraId="0879B1CD" w14:textId="77777777" w:rsidR="008F296F" w:rsidRPr="00D66662" w:rsidRDefault="008F296F" w:rsidP="00191A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BE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A6AADD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-3.4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7F5AC42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-3.60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26DE6739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.005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3D2ACA4D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-0.002±0.001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2D9FC896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-1.22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65DEE973" w14:textId="77777777" w:rsidR="008F296F" w:rsidRPr="00D66662" w:rsidRDefault="008F296F" w:rsidP="00191A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6662">
              <w:rPr>
                <w:rFonts w:ascii="Times New Roman" w:hAnsi="Times New Roman" w:cs="Times New Roman"/>
                <w:color w:val="000000" w:themeColor="text1"/>
                <w:lang w:val="en-US"/>
              </w:rPr>
              <w:t>.243</w:t>
            </w:r>
          </w:p>
        </w:tc>
      </w:tr>
    </w:tbl>
    <w:p w14:paraId="514E302A" w14:textId="77777777" w:rsidR="008F296F" w:rsidRDefault="008F296F" w:rsidP="008F296F">
      <w:pPr>
        <w:spacing w:before="12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6666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s.</w:t>
      </w:r>
      <w:r w:rsidRPr="00D6666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ll regression analyses assume an autoregressive factor of 1. BEO = Big Eye Observer, OXT = The Observer XT, P&amp;P = paper-and-pencil;</w:t>
      </w:r>
      <w:r w:rsidRPr="00D6666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SE</w:t>
      </w:r>
      <w:r w:rsidRPr="00D6666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Standard error.</w:t>
      </w:r>
    </w:p>
    <w:p w14:paraId="4B239005" w14:textId="3F9A9E2A" w:rsidR="008F296F" w:rsidRDefault="008F296F" w:rsidP="008F296F"/>
    <w:sectPr w:rsidR="008F296F" w:rsidSect="008F29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96F"/>
    <w:rsid w:val="008F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CF51CD"/>
  <w15:chartTrackingRefBased/>
  <w15:docId w15:val="{7EC10455-7EB3-BA40-A172-32FC81E74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2-09T19:12:00Z</dcterms:created>
  <dcterms:modified xsi:type="dcterms:W3CDTF">2022-02-09T19:14:00Z</dcterms:modified>
</cp:coreProperties>
</file>